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nhanced direct fermentation of cassava to butanol by </w:t>
      </w:r>
      <w:r>
        <w:rPr>
          <w:rFonts w:cs="Times New Roman" w:ascii="Times New Roman" w:hAnsi="Times New Roman"/>
          <w:b/>
          <w:i/>
          <w:sz w:val="24"/>
          <w:szCs w:val="24"/>
        </w:rPr>
        <w:t>Clostridium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 strain BOH3 in cofactors-mediated medium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720" w:firstLine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ngg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mail: ceelt@nus.edu.sg; tglibj@hotmail.com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Yu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Email: a0082795@nus.edu.sg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Jianzho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Email: jianzhong.he@nus.edu.sg</w:t>
      </w:r>
    </w:p>
    <w:p>
      <w:pPr>
        <w:pStyle w:val="Normal"/>
        <w:spacing w:lineRule="auto" w:line="48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Civil and Environmental Engineering </w:t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tional University of Singapore </w:t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ock E2-02-13, 1 Engineering Drive 3</w:t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ngapore 117576 </w:t>
      </w:r>
    </w:p>
    <w:p>
      <w:pPr>
        <w:pStyle w:val="Normal"/>
        <w:spacing w:lineRule="auto" w:line="240"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>Phone: (65) 6516-3385; Fax: (65) 6779-1635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>Oligonucleotide primers used in the RT-PCR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230"/>
        <w:gridCol w:w="2070"/>
        <w:gridCol w:w="1368"/>
      </w:tblGrid>
      <w:tr>
        <w:trPr/>
        <w:tc>
          <w:tcPr>
            <w:tcW w:w="11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ʹ-3ʹ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gment size (bp)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yA(F)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GAATGACAGGAACAGTACCA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my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yA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TTTGCAGCTTGCTCACTTAA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yB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AATTGCTCAAGCCTTTACCTG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myB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yB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GCCTTGGGAGTTCTTTG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A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ATGATTACGAGGCTAGAGCTA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bdh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A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TGTTCCATAGGATGACAACTC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B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TTATAGCAGCAGCATGTGAA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bdhB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B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CCTGTTGCAGCAATGGTTA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C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AGGAAGATTTCAAGACCGTACA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bdh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hC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CCTGCGGAACTCCTGCTC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dA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AAACCCCACATCAACAACA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ad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dA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CACCACTCTTAACGGCTG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dB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ATATGTTTCGGTTATGGCTAC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2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adB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dB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TCTTGCTTCAATGTCGTTAGTC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c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GAGTTGCGACAGCTACAATGG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1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d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c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CCAAGCTTCATGTACGGTAA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8q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TCCTACGGGAGGCAGCAG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6S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R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8q(R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ACCGCGGCTGCTGG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c(F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CAACACCCCAACATCTTCGA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368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ciferase cDNA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c(R)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AGTTCACCGGCGTCAT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, forward; R, reverse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St12z0">
    <w:name w:val="WW8NumSt12z0"/>
    <w:qFormat/>
    <w:rPr>
      <w:rFonts w:ascii="Wingdings" w:hAnsi="Wingdings" w:cs="Wingdings"/>
      <w:sz w:val="4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PMingLiU;新細明體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4:43:00Z</dcterms:created>
  <dc:creator>Tinggang Li</dc:creator>
  <dc:description/>
  <cp:keywords/>
  <dc:language>en-US</dc:language>
  <cp:lastModifiedBy>Tinggang Li</cp:lastModifiedBy>
  <cp:lastPrinted>2013-03-18T12:02:00Z</cp:lastPrinted>
  <dcterms:modified xsi:type="dcterms:W3CDTF">2015-09-17T08:00:00Z</dcterms:modified>
  <cp:revision>44</cp:revision>
  <dc:subject/>
  <dc:title>High-titer butanol generation by a wild-type Clostridium species strain BOH3: Increase of reducing cofactor availability</dc:title>
</cp:coreProperties>
</file>